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upplementary File 1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SPIRIT Table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 w:val="false"/>
          <w:sz w:val="24"/>
          <w:szCs w:val="24"/>
        </w:rPr>
        <w:t>Schedule of enrollment, interventions, and assessments.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681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279"/>
        <w:gridCol w:w="1278"/>
        <w:gridCol w:w="1075"/>
        <w:gridCol w:w="1134"/>
      </w:tblGrid>
      <w:tr>
        <w:trPr>
          <w:trHeight w:val="332" w:hRule="atLeast"/>
        </w:trPr>
        <w:tc>
          <w:tcPr>
            <w:tcW w:w="2053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66" w:type="dxa"/>
            <w:gridSpan w:val="4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3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209" w:type="dxa"/>
            <w:gridSpan w:val="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</w:tr>
      <w:tr>
        <w:trPr>
          <w:trHeight w:val="345" w:hRule="atLeast"/>
        </w:trPr>
        <w:tc>
          <w:tcPr>
            <w:tcW w:w="2053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Week 9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Week 26</w:t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elerehabilit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155575</wp:posOffset>
                      </wp:positionV>
                      <wp:extent cx="371475" cy="952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.1pt;margin-top:12.25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sual Ca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57480</wp:posOffset>
                      </wp:positionV>
                      <wp:extent cx="371475" cy="952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85pt;margin-top:12.4pt;width:0pt;height:0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R-Q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6-minute walk tes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lf-efficacy for physical activit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hysical activ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ospital readmission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D presentation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ealth service utilis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udit of exercise intervention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3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Participant interview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5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R-QOL: health-related quality of life; ED: emergency departme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00:19:00Z</dcterms:created>
  <dc:creator>JKitchen</dc:creator>
  <dc:description/>
  <cp:keywords/>
  <dc:language>en-US</dc:language>
  <cp:lastModifiedBy>Dennett, Amy</cp:lastModifiedBy>
  <cp:lastPrinted>2012-09-27T10:00:00Z</cp:lastPrinted>
  <dcterms:modified xsi:type="dcterms:W3CDTF">2022-04-06T23:49:00Z</dcterms:modified>
  <cp:revision>4</cp:revision>
  <dc:subject/>
  <dc:title/>
</cp:coreProperties>
</file>